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lang w:val="en-US" w:eastAsia="zh-CN"/>
        </w:rPr>
        <w:t xml:space="preserve">  </w:t>
      </w:r>
    </w:p>
    <w:p>
      <w:pP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 S1: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Kaplan-Meier curves for patients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different subgroups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hich were stratified by the receipt of chemotherap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 (A) 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diomics-based classifi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defined high risk group. (B) 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diomics-based classifi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defined low risk group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1C74D8"/>
    <w:rsid w:val="1AF00D01"/>
    <w:rsid w:val="1CD962B6"/>
    <w:rsid w:val="206D0439"/>
    <w:rsid w:val="651C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0:45:00Z</dcterms:created>
  <dc:creator>范舒璇</dc:creator>
  <cp:lastModifiedBy>Fan, Shuxuan</cp:lastModifiedBy>
  <dcterms:modified xsi:type="dcterms:W3CDTF">2020-12-17T09:2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